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101A5">
      <w:pPr>
        <w:jc w:val="center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The gating strategy for analyzing the results of flow cytometry in this research section.</w:t>
      </w:r>
    </w:p>
    <w:p w14:paraId="6C28F1A3">
      <w:pPr>
        <w:rPr>
          <w:rFonts w:hint="eastAsia"/>
          <w:lang w:val="en-US" w:eastAsia="zh-CN"/>
        </w:rPr>
      </w:pPr>
    </w:p>
    <w:p w14:paraId="54F743F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asma membrane permeability</w:t>
      </w:r>
    </w:p>
    <w:p w14:paraId="7F43C4E0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1958340" cy="1939925"/>
            <wp:effectExtent l="0" t="0" r="1016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5834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937385" cy="1920875"/>
            <wp:effectExtent l="0" t="0" r="571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37385" cy="192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961515" cy="1943735"/>
            <wp:effectExtent l="0" t="0" r="6985" b="1206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6151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975485" cy="1957705"/>
            <wp:effectExtent l="0" t="0" r="5715" b="1079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75485" cy="195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510F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ssessment of acrosomal integrity</w:t>
      </w:r>
    </w:p>
    <w:p w14:paraId="16CA29FD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1665605" cy="1650365"/>
            <wp:effectExtent l="0" t="0" r="1079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65605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91640" cy="1678305"/>
            <wp:effectExtent l="0" t="0" r="10160" b="1079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701165" cy="1686560"/>
            <wp:effectExtent l="0" t="0" r="635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01165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723390" cy="1708150"/>
            <wp:effectExtent l="0" t="0" r="381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2339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724660" cy="1709420"/>
            <wp:effectExtent l="0" t="0" r="254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24660" cy="170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2E471">
      <w:pPr>
        <w:rPr>
          <w:rFonts w:hint="eastAsia"/>
          <w:lang w:val="en-US" w:eastAsia="zh-CN"/>
        </w:rPr>
      </w:pPr>
    </w:p>
    <w:p w14:paraId="6628FE67">
      <w:pPr>
        <w:rPr>
          <w:rFonts w:hint="eastAsia"/>
          <w:lang w:val="en-US" w:eastAsia="zh-CN"/>
        </w:rPr>
      </w:pPr>
    </w:p>
    <w:p w14:paraId="52FA5E28">
      <w:pPr>
        <w:rPr>
          <w:rFonts w:hint="eastAsia"/>
          <w:lang w:val="en-US" w:eastAsia="zh-CN"/>
        </w:rPr>
      </w:pPr>
    </w:p>
    <w:p w14:paraId="654A536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RCD Rate</w:t>
      </w:r>
    </w:p>
    <w:p w14:paraId="7D25CC57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1657985" cy="1643380"/>
            <wp:effectExtent l="0" t="0" r="571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57985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32585" cy="1618615"/>
            <wp:effectExtent l="0" t="0" r="571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2585" cy="161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24965" cy="1610995"/>
            <wp:effectExtent l="0" t="0" r="635" b="190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24965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19250" cy="1604645"/>
            <wp:effectExtent l="0" t="0" r="635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1661795" cy="1647825"/>
            <wp:effectExtent l="0" t="0" r="190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6179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F7B1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OS</w:t>
      </w:r>
    </w:p>
    <w:p w14:paraId="76D078D5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1653540" cy="1638935"/>
            <wp:effectExtent l="0" t="0" r="10160" b="1206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535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54175" cy="1640205"/>
            <wp:effectExtent l="0" t="0" r="9525" b="1079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54175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05915" cy="1591945"/>
            <wp:effectExtent l="0" t="0" r="6985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05915" cy="159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31315" cy="1616710"/>
            <wp:effectExtent l="0" t="0" r="6985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31315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51000" cy="1636395"/>
            <wp:effectExtent l="0" t="0" r="0" b="190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5100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5A549">
      <w:pPr>
        <w:rPr>
          <w:rFonts w:hint="eastAsia"/>
          <w:lang w:val="en-US" w:eastAsia="zh-CN"/>
        </w:rPr>
      </w:pPr>
    </w:p>
    <w:p w14:paraId="5AA0DDC4">
      <w:pPr>
        <w:rPr>
          <w:rFonts w:hint="eastAsia"/>
          <w:lang w:val="en-US" w:eastAsia="zh-CN"/>
        </w:rPr>
      </w:pPr>
    </w:p>
    <w:p w14:paraId="13CAB2CA">
      <w:pPr>
        <w:rPr>
          <w:rFonts w:hint="eastAsia"/>
          <w:lang w:val="en-US" w:eastAsia="zh-CN"/>
        </w:rPr>
      </w:pPr>
    </w:p>
    <w:p w14:paraId="527B1944">
      <w:pPr>
        <w:rPr>
          <w:rFonts w:hint="eastAsia"/>
          <w:lang w:val="en-US" w:eastAsia="zh-CN"/>
        </w:rPr>
      </w:pPr>
    </w:p>
    <w:p w14:paraId="022E2E86">
      <w:pPr>
        <w:rPr>
          <w:rFonts w:hint="eastAsia"/>
          <w:lang w:val="en-US" w:eastAsia="zh-CN"/>
        </w:rPr>
      </w:pPr>
    </w:p>
    <w:p w14:paraId="79E89CA3">
      <w:pPr>
        <w:rPr>
          <w:rFonts w:hint="eastAsia"/>
          <w:lang w:val="en-US" w:eastAsia="zh-CN"/>
        </w:rPr>
      </w:pPr>
    </w:p>
    <w:p w14:paraId="1734D18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pid peroxidation</w:t>
      </w:r>
    </w:p>
    <w:p w14:paraId="34EBEE51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1595120" cy="1581150"/>
            <wp:effectExtent l="0" t="0" r="508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9512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57655" cy="1543685"/>
            <wp:effectExtent l="0" t="0" r="444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557655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64640" cy="1551305"/>
            <wp:effectExtent l="0" t="0" r="10160" b="1079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564640" cy="155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74800" cy="1560830"/>
            <wp:effectExtent l="0" t="0" r="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574800" cy="156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83055" cy="1568450"/>
            <wp:effectExtent l="0" t="0" r="4445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583055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5A68A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Fe</w:t>
      </w:r>
      <w:r>
        <w:rPr>
          <w:rFonts w:hint="eastAsia"/>
          <w:vertAlign w:val="superscript"/>
          <w:lang w:val="en-US" w:eastAsia="zh-CN"/>
        </w:rPr>
        <w:t>2+</w:t>
      </w:r>
    </w:p>
    <w:p w14:paraId="0578DC96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1534795" cy="1520190"/>
            <wp:effectExtent l="0" t="0" r="190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534795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53845" cy="1539875"/>
            <wp:effectExtent l="0" t="0" r="825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553845" cy="153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45590" cy="1531620"/>
            <wp:effectExtent l="0" t="0" r="381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545590" cy="153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31620" cy="1517650"/>
            <wp:effectExtent l="0" t="0" r="5080" b="635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53162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590675" cy="1557020"/>
            <wp:effectExtent l="0" t="0" r="9525" b="508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55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D36CC"/>
    <w:rsid w:val="0D8A0EC6"/>
    <w:rsid w:val="11A4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2" Type="http://schemas.openxmlformats.org/officeDocument/2006/relationships/fontTable" Target="fontTable.xml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</Words>
  <Characters>163</Characters>
  <Lines>0</Lines>
  <Paragraphs>0</Paragraphs>
  <TotalTime>8</TotalTime>
  <ScaleCrop>false</ScaleCrop>
  <LinksUpToDate>false</LinksUpToDate>
  <CharactersWithSpaces>18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4:50:00Z</dcterms:created>
  <dc:creator>haier</dc:creator>
  <cp:lastModifiedBy>WuZhihong</cp:lastModifiedBy>
  <dcterms:modified xsi:type="dcterms:W3CDTF">2024-12-10T08:0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60FBF2DF9E74A34887F9AA8497B3DDA_12</vt:lpwstr>
  </property>
</Properties>
</file>